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5EE73" w14:textId="180B72B5" w:rsidR="00D100D4" w:rsidRDefault="00E55CFC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highlight w:val="white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Supp</w:t>
      </w:r>
      <w:r w:rsidR="00C36893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orting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 xml:space="preserve"> Information </w:t>
      </w:r>
    </w:p>
    <w:p w14:paraId="49E9731D" w14:textId="77777777" w:rsidR="00D100D4" w:rsidRDefault="00D100D4">
      <w:pPr>
        <w:spacing w:line="24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14:paraId="1BF2085D" w14:textId="1B520E05" w:rsidR="00D100D4" w:rsidRDefault="00E55CFC">
      <w:pPr>
        <w:spacing w:line="240" w:lineRule="auto"/>
        <w:jc w:val="both"/>
      </w:pP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S1</w:t>
      </w:r>
      <w:r w:rsidR="00C3689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able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: Sequences used to develop synthetic DNA for testing species specificity of probes</w:t>
      </w:r>
    </w:p>
    <w:tbl>
      <w:tblPr>
        <w:tblW w:w="13953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23" w:type="dxa"/>
          <w:right w:w="28" w:type="dxa"/>
        </w:tblCellMar>
        <w:tblLook w:val="0000" w:firstRow="0" w:lastRow="0" w:firstColumn="0" w:lastColumn="0" w:noHBand="0" w:noVBand="0"/>
      </w:tblPr>
      <w:tblGrid>
        <w:gridCol w:w="993"/>
        <w:gridCol w:w="1559"/>
        <w:gridCol w:w="7087"/>
        <w:gridCol w:w="993"/>
        <w:gridCol w:w="1417"/>
        <w:gridCol w:w="1904"/>
      </w:tblGrid>
      <w:tr w:rsidR="00D100D4" w14:paraId="2434692F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F378FAF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18FF363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A78C308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Sequences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5DEC7DF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Fragment length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EA6A3AB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Synthesised DNA quantity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9E1BDA0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 xml:space="preserve">Source </w:t>
            </w:r>
          </w:p>
        </w:tc>
      </w:tr>
      <w:tr w:rsidR="00D100D4" w14:paraId="3792A902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9B4038C" w14:textId="77777777" w:rsidR="00D100D4" w:rsidRDefault="00E55CFC">
            <w:pPr>
              <w:spacing w:after="0" w:line="240" w:lineRule="auto"/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9F8D2AC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E601612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9B6EEE5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AGTTAATTGTTTAATAGTAAGGCCTGCTCAGTGAAGAAGTTTGTTTAAATAGCCGCGATTATTTATCGTGCTAAGGTAGCATAATATATAGTCTTTTAATTGTAGACTTGTGAATGGTTCAATGAGGTGTGATTAAGGTGATAGTCTATTATCTGAATTTAGTTTAGTGGTTAGGAACCCATTGTTACATTATTAGACGGAAAGACCCCAAGAGCTTTTT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9F79BF0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23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B260A5F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.4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D68C397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urofins Genomics (pEX-A128)</w:t>
            </w:r>
          </w:p>
          <w:p w14:paraId="2724530C" w14:textId="77777777" w:rsidR="00D100D4" w:rsidRDefault="00D100D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100D4" w14:paraId="4AFC08E3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06A8DAB" w14:textId="77777777" w:rsidR="00D100D4" w:rsidRDefault="00E55CFC">
            <w:pPr>
              <w:spacing w:after="0" w:line="240" w:lineRule="auto"/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rodhain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2C987BA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L973454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868C3A8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AGTTAGTTAGTTAATAGTAAAACCTGCTCAGTGAAATATATATTTTAAATAGCCGCGATTATTGATCGTGCTAAGGTAGCATAATATATAGTCTTTTAATTGTGGACTTGTGAATGGTTCAACGAGGTGTGATTAAGGTGATAGTTTGTTTCTGAATTTAGTTTGGTGGTTAAGAACCCACTATTATAATATTAGACGGAAAGACCCCAAGAGCTTTT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627031D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22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1AF2568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.1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73AF79F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urofins Genomics (pEX-A128)</w:t>
            </w:r>
          </w:p>
          <w:p w14:paraId="5C3A7DE1" w14:textId="77777777" w:rsidR="00D100D4" w:rsidRDefault="00D100D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100D4" w14:paraId="41A16BDC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1EDD8BD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spinda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CA09031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Q157223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6C89739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TGTGTAAGAGGTAAATAGTATGACCTGCCCAATGAACAGATATATGAATGGCCGCAGCTTTTCGCTGTGCTAAGGTAGCATAATATATAGTTTTTTAATTGGGGACTTGTGAATGGTTTAATGAAGGGTGTCTAAAATAATAATTATTTCTGAAATTAATTTAGTGGTAAGGAATCCACTATTAAGATATAGGACGGAAAGACCCCAAGAGCTTTACA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85E1D02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20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D8B8B27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D661E34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vitrogen by Thermo-Fisher Scientific (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MA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T)</w:t>
            </w:r>
          </w:p>
        </w:tc>
      </w:tr>
      <w:tr w:rsidR="00D100D4" w14:paraId="1945F76F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8B3AEE3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incognitu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0491DBF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F534285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006F5B7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TGTTAGATATAAATGATATGACCTGCTCAATGTAGAAGTGTATAAATGGCCGCGGTTAAGAGTTTCGTGCTAAGGTAGCATAATATATAGCTTTTTAATTGAGGGCTTGTGAATGGTTTAATGAGATTTACATAAAAGGGCGATCTTTTTTGAAATTGATTTATTAGTTAAGAATCTGATATTATAATATAAGACGGAAAGACCCCGAGATCTTTA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60D3257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20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3510AAD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71344DF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RQ (</w:t>
            </w:r>
            <w:proofErr w:type="spellStart"/>
            <w:r>
              <w:rPr>
                <w:sz w:val="18"/>
                <w:szCs w:val="18"/>
              </w:rPr>
              <w:t>Amp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D100D4" w14:paraId="6331772B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C320E54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S. haematobium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75C7E6A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Q157222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26A7070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CTGATGAGGTTTAGATAGTATGACCTGCTCGATGAAAATGAACATGAATGGCCGCAGCTTTAGCTGTGCTAAGGTAGCATAATATATAGTTTTTTGATTGGAGACTTGTGAATGGTCGAACGAAAGGTGTCTAAAATGATAATTATGTCTGAATTTAGTTTAAGTGGTGAGGAACCCATTTTTTGATTATAGGACGGAAAGACCCCAAGAGTTTTA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86860E9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9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75ABDE3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F336EE1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  <w:tr w:rsidR="00D100D4" w14:paraId="458B83BE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BB586C2" w14:textId="77777777" w:rsidR="00D100D4" w:rsidRDefault="00E55CFC">
            <w:pPr>
              <w:spacing w:after="0" w:line="240" w:lineRule="auto"/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DFFAE05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QMKO01004774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4C3E53C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CTGATGAGGTTTAGATAGTATGACCTGCCCAATGAAAGTAAACATGAATGGCCGCAGCTTTAGCTGTGCTAAGGTAGCATAATATATAGTTTTTTGATTGGAGACTTGTGAATGGTTGAACGAAAGGTGTCTAAAATGATAATTATATCTGAATTTAGTTTAGTGGTGAGGAATCCATTATTTAAATATAGGACGGAAAGACCCCAAGAGTTTTA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A3E0C87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8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973A02A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.9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3D42E52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urofins Genomics (pEX-A128)</w:t>
            </w:r>
          </w:p>
          <w:p w14:paraId="1E01C912" w14:textId="77777777" w:rsidR="00D100D4" w:rsidRDefault="00D100D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D100D4" w14:paraId="0333B9C5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449DF73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curasson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10E06EE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P017708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22CD597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CTGATGAGATTTAGATAGTATGACCTGCCCAATGAAAGTAAACATGAATGGCCGCAGCTTTAGCTGTGCTAAGGTAGCATAATATATAGTTTTTTGATTGGAGACTTGTGAATGGTTGAACGAAAGGTGTCTAAAATGACAATTATATCTGAATTTAGTTTAGTGGTGAGGAACCCATTATTTAGATATAGGACGGAAAGACCCCAAGAGTTTTA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D0AE8E2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8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694F693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BC44264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  <w:tr w:rsidR="00D100D4" w14:paraId="646DFBC7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26A59F5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margrebowie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50A1054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P017709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E214EE5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  <w:lang w:val="en-US"/>
              </w:rPr>
              <w:t>TTTTGGTAGATTTAAATAGTATGACCTGCCCAATGAAACTTAACATGAATGGCCGCGGCATTAGCCGTGCTAAGGTAGCATAATATATAGTTTTTTAATTGGAGACTTGTGAATGGTTGAACGA</w:t>
            </w:r>
            <w:r>
              <w:rPr>
                <w:sz w:val="16"/>
                <w:szCs w:val="16"/>
              </w:rPr>
              <w:t>AAGGTGTCTAAAATGGTAACTGTATCTGAATTTAGTTGAGCGGTGAGGAACCCGTTGTTATAGTATAGGACGGAAAGACCCCAAGAGTTTTAC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EDC5BB6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8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6B761FB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436C69B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  <w:tr w:rsidR="00D100D4" w14:paraId="466BAA0F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A60E878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eastAsia="en-GB"/>
              </w:rPr>
              <w:t>indicu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2C32201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F534284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2FC551C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TGGGAGAGATAAATAGTATGACCTGCCCAATGAGCTTTTAAATGAATGGCCGCGGCTTTAGTCGTGCTAAGGTAGCATAATATATAGTTTTTTAATTGGAGACTTGTGAATGGTTTAATGAAAGGTGTCTAAAATGATAGCTGTTTCTGAATTTAGTACGGTGGTCAGGAATCCATTGTTGAGATATAGGACGGAAAGACCCCAAGAGCTTTACA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559D75C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7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32A7A323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42A50D3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  <w:tr w:rsidR="00D100D4" w14:paraId="184FDF5F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B67E182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sz w:val="18"/>
                <w:szCs w:val="18"/>
                <w:lang w:eastAsia="en-GB"/>
              </w:rPr>
              <w:t>S. japonicum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B430CD2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Q781206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64FB0E6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TGTTGGATTTAAATAGTATGGCCTGCCCAATGTTGTAAATTAATGGTCGCAGTTTTACTGTGCTAAGGTAGCATAATATATCGCTTCTTAATTAGTGGCTTGTGAATGGTTTAATGAAATAGAATATTTAAATGATGACTATATCTGAAATTGATTTAGTGGTGCGGAATCCATTGTTATAGTATAAGACGGAAAGACCCCGAGATCTTGAAT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A4254E1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6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7DBEEFBC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1.5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210001C0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  <w:tr w:rsidR="00D100D4" w14:paraId="28110EC9" w14:textId="77777777" w:rsidTr="00D77E0B"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4B38F0F7" w14:textId="77777777" w:rsidR="00D100D4" w:rsidRDefault="00E55CFC">
            <w:pPr>
              <w:spacing w:after="0" w:line="240" w:lineRule="auto"/>
            </w:pPr>
            <w:r>
              <w:rPr>
                <w:rFonts w:eastAsia="Times New Roman" w:cs="Calibri"/>
                <w:i/>
                <w:iCs/>
                <w:sz w:val="18"/>
                <w:szCs w:val="18"/>
                <w:lang w:eastAsia="en-GB"/>
              </w:rPr>
              <w:t xml:space="preserve">S. </w:t>
            </w:r>
            <w:proofErr w:type="spellStart"/>
            <w:r>
              <w:rPr>
                <w:rFonts w:eastAsia="Times New Roman" w:cs="Calibri"/>
                <w:i/>
                <w:iCs/>
                <w:sz w:val="18"/>
                <w:szCs w:val="18"/>
                <w:lang w:eastAsia="en-GB"/>
              </w:rPr>
              <w:t>mekongi</w:t>
            </w:r>
            <w:proofErr w:type="spellEnd"/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62810912" w14:textId="77777777" w:rsidR="00D100D4" w:rsidRDefault="00E55CFC">
            <w:pPr>
              <w:spacing w:after="0" w:line="240" w:lineRule="auto"/>
            </w:pPr>
            <w:bookmarkStart w:id="1" w:name="_Hlk9001705"/>
            <w:bookmarkEnd w:id="1"/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F217449</w:t>
            </w:r>
          </w:p>
        </w:tc>
        <w:tc>
          <w:tcPr>
            <w:tcW w:w="70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0B45F379" w14:textId="77777777" w:rsidR="00D100D4" w:rsidRDefault="00E55CFC">
            <w:pPr>
              <w:spacing w:after="0" w:line="240" w:lineRule="auto"/>
            </w:pPr>
            <w:r>
              <w:rPr>
                <w:sz w:val="16"/>
                <w:szCs w:val="16"/>
              </w:rPr>
              <w:t>TTTGTTAGGTTTAAATAGTATGGCCTGCCCACTGTTGGAATAAATGGTCGCAGATTTTCTGTGCTAAGGTAGCATAATATATCGCTTCTTAATTAGTGGCTTGTGAATGGTTTAATGAAATAGGGTGCTTAAATGATGACTATTTCTGAAATTGGTTTAGTGATGAGGAACTCGCTGTGATAATATAAGACGGAAAGACCCCAAGATCTTGGATT</w:t>
            </w: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59A2D12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215 bp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56BFC349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3 µg</w:t>
            </w:r>
          </w:p>
        </w:tc>
        <w:tc>
          <w:tcPr>
            <w:tcW w:w="19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3" w:type="dxa"/>
            </w:tcMar>
          </w:tcPr>
          <w:p w14:paraId="15B3A6C2" w14:textId="77777777" w:rsidR="00D100D4" w:rsidRDefault="00E55CFC">
            <w:pPr>
              <w:spacing w:after="0" w:line="240" w:lineRule="auto"/>
            </w:pPr>
            <w:r>
              <w:rPr>
                <w:sz w:val="18"/>
                <w:szCs w:val="18"/>
              </w:rPr>
              <w:t>Invitrogen by Thermo-Fisher Scientific (</w:t>
            </w:r>
            <w:proofErr w:type="spellStart"/>
            <w:r>
              <w:rPr>
                <w:sz w:val="18"/>
                <w:szCs w:val="18"/>
              </w:rPr>
              <w:t>pMA</w:t>
            </w:r>
            <w:proofErr w:type="spellEnd"/>
            <w:r>
              <w:rPr>
                <w:sz w:val="18"/>
                <w:szCs w:val="18"/>
              </w:rPr>
              <w:t>-T)</w:t>
            </w:r>
          </w:p>
        </w:tc>
      </w:tr>
    </w:tbl>
    <w:p w14:paraId="3170F23D" w14:textId="77777777" w:rsidR="00D100D4" w:rsidRDefault="00D100D4">
      <w:pPr>
        <w:spacing w:line="240" w:lineRule="auto"/>
        <w:jc w:val="both"/>
      </w:pPr>
    </w:p>
    <w:sectPr w:rsidR="00D100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0192A" w14:textId="77777777" w:rsidR="009D3CBD" w:rsidRDefault="009D3CBD">
      <w:pPr>
        <w:spacing w:after="0" w:line="240" w:lineRule="auto"/>
      </w:pPr>
      <w:r>
        <w:separator/>
      </w:r>
    </w:p>
  </w:endnote>
  <w:endnote w:type="continuationSeparator" w:id="0">
    <w:p w14:paraId="4762CD3B" w14:textId="77777777" w:rsidR="009D3CBD" w:rsidRDefault="009D3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charset w:val="00"/>
    <w:family w:val="roman"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AF05E5" w14:textId="77777777" w:rsidR="0025045F" w:rsidRDefault="002504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8D787" w14:textId="3A8DE06B" w:rsidR="007450C5" w:rsidRDefault="007450C5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36</w:t>
    </w:r>
    <w:r>
      <w:fldChar w:fldCharType="end"/>
    </w:r>
  </w:p>
  <w:p w14:paraId="562125B1" w14:textId="77777777" w:rsidR="007450C5" w:rsidRDefault="007450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1A152" w14:textId="77777777" w:rsidR="0025045F" w:rsidRDefault="00250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CF362" w14:textId="77777777" w:rsidR="009D3CBD" w:rsidRDefault="009D3CBD">
      <w:pPr>
        <w:spacing w:after="0" w:line="240" w:lineRule="auto"/>
      </w:pPr>
      <w:r>
        <w:separator/>
      </w:r>
    </w:p>
  </w:footnote>
  <w:footnote w:type="continuationSeparator" w:id="0">
    <w:p w14:paraId="754A7A38" w14:textId="77777777" w:rsidR="009D3CBD" w:rsidRDefault="009D3C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4BDA2" w14:textId="77777777" w:rsidR="0025045F" w:rsidRDefault="0025045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6CE1E" w14:textId="77777777" w:rsidR="007450C5" w:rsidRDefault="007450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BD612" w14:textId="77777777" w:rsidR="0025045F" w:rsidRDefault="002504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222DB"/>
    <w:multiLevelType w:val="multilevel"/>
    <w:tmpl w:val="E9503C6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46085FA4"/>
    <w:multiLevelType w:val="multilevel"/>
    <w:tmpl w:val="A074232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color w:val="00000A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0D4"/>
    <w:rsid w:val="00026F96"/>
    <w:rsid w:val="000758B9"/>
    <w:rsid w:val="000A59FE"/>
    <w:rsid w:val="000B4E19"/>
    <w:rsid w:val="000C29B9"/>
    <w:rsid w:val="00101F6E"/>
    <w:rsid w:val="001258E9"/>
    <w:rsid w:val="001368AC"/>
    <w:rsid w:val="00181308"/>
    <w:rsid w:val="00211C98"/>
    <w:rsid w:val="0025045F"/>
    <w:rsid w:val="002558E0"/>
    <w:rsid w:val="00303E76"/>
    <w:rsid w:val="00383779"/>
    <w:rsid w:val="003D32D9"/>
    <w:rsid w:val="003E4B37"/>
    <w:rsid w:val="003E7FD8"/>
    <w:rsid w:val="00455885"/>
    <w:rsid w:val="00455BB1"/>
    <w:rsid w:val="004F0CAD"/>
    <w:rsid w:val="004F5FC7"/>
    <w:rsid w:val="00596355"/>
    <w:rsid w:val="005E1D57"/>
    <w:rsid w:val="005F1829"/>
    <w:rsid w:val="00616827"/>
    <w:rsid w:val="00687B02"/>
    <w:rsid w:val="007450C5"/>
    <w:rsid w:val="007B525B"/>
    <w:rsid w:val="007C6087"/>
    <w:rsid w:val="00832B40"/>
    <w:rsid w:val="008762BE"/>
    <w:rsid w:val="008771BB"/>
    <w:rsid w:val="008809C1"/>
    <w:rsid w:val="008A4912"/>
    <w:rsid w:val="009445E8"/>
    <w:rsid w:val="00950FC8"/>
    <w:rsid w:val="00963528"/>
    <w:rsid w:val="00986F25"/>
    <w:rsid w:val="009940FB"/>
    <w:rsid w:val="00995663"/>
    <w:rsid w:val="009B67C4"/>
    <w:rsid w:val="009D3CBD"/>
    <w:rsid w:val="009E3E95"/>
    <w:rsid w:val="00A4707E"/>
    <w:rsid w:val="00A50DF0"/>
    <w:rsid w:val="00A610D9"/>
    <w:rsid w:val="00A62872"/>
    <w:rsid w:val="00A62A94"/>
    <w:rsid w:val="00A85616"/>
    <w:rsid w:val="00AD4E69"/>
    <w:rsid w:val="00AF21AD"/>
    <w:rsid w:val="00B659F1"/>
    <w:rsid w:val="00BE5A6C"/>
    <w:rsid w:val="00C007E6"/>
    <w:rsid w:val="00C0246A"/>
    <w:rsid w:val="00C36893"/>
    <w:rsid w:val="00D100D4"/>
    <w:rsid w:val="00D77E0B"/>
    <w:rsid w:val="00D94E0B"/>
    <w:rsid w:val="00E5443B"/>
    <w:rsid w:val="00E55CFC"/>
    <w:rsid w:val="00E56A1B"/>
    <w:rsid w:val="00E76F08"/>
    <w:rsid w:val="00F24F40"/>
    <w:rsid w:val="00F5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7DEA05"/>
  <w15:docId w15:val="{E313C644-6B09-6C45-A20F-76163BD0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Calibri" w:hAnsi="Calibri" w:cs="Arial"/>
      <w:color w:val="00000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563C1"/>
      <w:u w:val="single"/>
    </w:rPr>
  </w:style>
  <w:style w:type="character" w:customStyle="1" w:styleId="UnresolvedMention1">
    <w:name w:val="Unresolved Mention1"/>
    <w:qFormat/>
    <w:rPr>
      <w:color w:val="605E5C"/>
      <w:shd w:val="clear" w:color="auto" w:fill="E1DFDD"/>
    </w:rPr>
  </w:style>
  <w:style w:type="character" w:customStyle="1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qFormat/>
    <w:rPr>
      <w:rFonts w:ascii="Times New Roman" w:eastAsia="Times New Roman" w:hAnsi="Times New Roman" w:cs="Times New Roman"/>
      <w:sz w:val="16"/>
      <w:szCs w:val="16"/>
      <w:lang w:val="en-US" w:bidi="en-US"/>
    </w:rPr>
  </w:style>
  <w:style w:type="character" w:customStyle="1" w:styleId="HTMLPreformattedChar">
    <w:name w:val="HTML Preformatted Char"/>
    <w:qFormat/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qFormat/>
  </w:style>
  <w:style w:type="character" w:customStyle="1" w:styleId="LineNumber1">
    <w:name w:val="Line Number1"/>
    <w:basedOn w:val="DefaultParagraphFont"/>
    <w:qFormat/>
  </w:style>
  <w:style w:type="character" w:customStyle="1" w:styleId="UnresolvedMention2">
    <w:name w:val="Unresolved Mention2"/>
    <w:qFormat/>
    <w:rPr>
      <w:color w:val="605E5C"/>
      <w:shd w:val="clear" w:color="auto" w:fill="E1DFDD"/>
    </w:rPr>
  </w:style>
  <w:style w:type="character" w:styleId="Strong">
    <w:name w:val="Strong"/>
    <w:qFormat/>
    <w:rPr>
      <w:b/>
      <w:bCs/>
    </w:rPr>
  </w:style>
  <w:style w:type="character" w:customStyle="1" w:styleId="baddress">
    <w:name w:val="b_address"/>
    <w:basedOn w:val="DefaultParagraphFont"/>
    <w:qFormat/>
  </w:style>
  <w:style w:type="character" w:customStyle="1" w:styleId="journaltitle">
    <w:name w:val="journaltitle"/>
    <w:basedOn w:val="DefaultParagraphFont"/>
    <w:qFormat/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  <w:qFormat/>
  </w:style>
  <w:style w:type="character" w:customStyle="1" w:styleId="UnresolvedMention3">
    <w:name w:val="Unresolved Mention3"/>
    <w:qFormat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eastAsia="Calibri" w:cs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styleId="LineNumber">
    <w:name w:val="line number"/>
    <w:qFormat/>
  </w:style>
  <w:style w:type="character" w:styleId="FollowedHyperlink">
    <w:name w:val="FollowedHyperlink"/>
    <w:qFormat/>
    <w:rPr>
      <w:color w:val="800000"/>
      <w:u w:val="single"/>
    </w:rPr>
  </w:style>
  <w:style w:type="character" w:styleId="CommentReference">
    <w:name w:val="annotation reference"/>
    <w:uiPriority w:val="99"/>
    <w:semiHidden/>
    <w:unhideWhenUsed/>
    <w:qFormat/>
    <w:rsid w:val="00CE45E8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qFormat/>
    <w:rsid w:val="00CE45E8"/>
    <w:rPr>
      <w:rFonts w:ascii="Calibri" w:eastAsia="Calibri" w:hAnsi="Calibri" w:cs="Arial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F5857"/>
    <w:rPr>
      <w:rFonts w:ascii="Calibri" w:eastAsia="Calibri" w:hAnsi="Calibri" w:cs="Arial"/>
      <w:b/>
      <w:bCs/>
      <w:color w:val="00000A"/>
      <w:lang w:val="en-GB" w:eastAsia="en-US"/>
    </w:rPr>
  </w:style>
  <w:style w:type="character" w:customStyle="1" w:styleId="ListLabel8">
    <w:name w:val="ListLabel 8"/>
    <w:qFormat/>
    <w:rPr>
      <w:rFonts w:ascii="Times New Roman" w:hAnsi="Times New Roman"/>
      <w:color w:val="00000A"/>
      <w:sz w:val="24"/>
    </w:rPr>
  </w:style>
  <w:style w:type="character" w:customStyle="1" w:styleId="ListLabel9">
    <w:name w:val="ListLabel 9"/>
    <w:qFormat/>
    <w:rPr>
      <w:color w:val="00000A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widowControl w:val="0"/>
      <w:spacing w:after="0" w:line="240" w:lineRule="auto"/>
    </w:pPr>
    <w:rPr>
      <w:rFonts w:ascii="Times New Roman" w:eastAsia="Times New Roman" w:hAnsi="Times New Roman" w:cs="Times New Roman"/>
      <w:sz w:val="16"/>
      <w:szCs w:val="16"/>
      <w:lang w:val="en-US" w:bidi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Default">
    <w:name w:val="Default"/>
    <w:qFormat/>
    <w:pPr>
      <w:suppressAutoHyphens/>
    </w:pPr>
    <w:rPr>
      <w:rFonts w:eastAsia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suppressAutoHyphens/>
    </w:pPr>
    <w:rPr>
      <w:rFonts w:ascii="Calibri" w:eastAsia="Calibri" w:hAnsi="Calibri" w:cs="Arial"/>
      <w:color w:val="00000A"/>
      <w:sz w:val="22"/>
      <w:szCs w:val="22"/>
      <w:lang w:val="en-GB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Header">
    <w:name w:val="header"/>
    <w:basedOn w:val="Normal"/>
    <w:pPr>
      <w:suppressLineNumbers/>
      <w:tabs>
        <w:tab w:val="center" w:pos="4153"/>
        <w:tab w:val="right" w:pos="8306"/>
      </w:tabs>
      <w:spacing w:after="0" w:line="240" w:lineRule="auto"/>
    </w:pPr>
  </w:style>
  <w:style w:type="paragraph" w:styleId="Footer">
    <w:name w:val="footer"/>
    <w:basedOn w:val="Normal"/>
    <w:pPr>
      <w:suppressLineNumbers/>
      <w:tabs>
        <w:tab w:val="center" w:pos="4153"/>
        <w:tab w:val="right" w:pos="8306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E45E8"/>
    <w:pPr>
      <w:suppressAutoHyphens w:val="0"/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F5857"/>
    <w:pPr>
      <w:suppressAutoHyphens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0DFE0-1F41-49AB-8E95-EFF45B04F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 moon</dc:creator>
  <dc:description/>
  <cp:lastModifiedBy>Martin Genner</cp:lastModifiedBy>
  <cp:revision>2</cp:revision>
  <cp:lastPrinted>2020-01-08T15:39:00Z</cp:lastPrinted>
  <dcterms:created xsi:type="dcterms:W3CDTF">2020-01-16T18:32:00Z</dcterms:created>
  <dcterms:modified xsi:type="dcterms:W3CDTF">2020-01-16T18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B574F21EE459804898C26619F73BFFB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